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D398CD" w14:textId="77777777" w:rsidR="00182810" w:rsidRPr="00182810" w:rsidRDefault="00182810" w:rsidP="00BC3888">
      <w:pPr>
        <w:pStyle w:val="CitaviBibliographyEntry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82810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14:paraId="20753349" w14:textId="31BF029A" w:rsidR="00BC3888" w:rsidRPr="00BC3888" w:rsidRDefault="00AB3679" w:rsidP="00BC3888">
      <w:pPr>
        <w:pStyle w:val="CitaviBibliographyEntry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38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r w:rsidR="00BC3888" w:rsidRPr="00BC3888">
        <w:rPr>
          <w:rFonts w:ascii="Times New Roman" w:hAnsi="Times New Roman" w:cs="Times New Roman"/>
          <w:b/>
          <w:sz w:val="24"/>
          <w:szCs w:val="24"/>
          <w:lang w:val="en-US"/>
        </w:rPr>
        <w:t>Written comments of survey participants regarding disagreement with ISG</w:t>
      </w:r>
    </w:p>
    <w:p w14:paraId="59A4744A" w14:textId="1538209D" w:rsidR="00AB3679" w:rsidRPr="00BC3888" w:rsidRDefault="00BC3888" w:rsidP="00BC3888">
      <w:pPr>
        <w:pStyle w:val="CitaviBibliographyEntry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BC3888">
        <w:rPr>
          <w:rFonts w:ascii="Times New Roman" w:hAnsi="Times New Roman" w:cs="Times New Roman"/>
          <w:b/>
          <w:sz w:val="24"/>
          <w:szCs w:val="24"/>
          <w:lang w:val="en-US"/>
        </w:rPr>
        <w:t>ecommendations (</w:t>
      </w:r>
      <w:r w:rsidR="00213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rvey </w:t>
      </w:r>
      <w:bookmarkStart w:id="0" w:name="_GoBack"/>
      <w:bookmarkEnd w:id="0"/>
      <w:r w:rsidR="00213A4E">
        <w:rPr>
          <w:rFonts w:ascii="Times New Roman" w:hAnsi="Times New Roman" w:cs="Times New Roman"/>
          <w:b/>
          <w:sz w:val="24"/>
          <w:szCs w:val="24"/>
          <w:lang w:val="en-US"/>
        </w:rPr>
        <w:t>item</w:t>
      </w:r>
      <w:r w:rsidRPr="00BC38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7)</w:t>
      </w:r>
    </w:p>
    <w:tbl>
      <w:tblPr>
        <w:tblW w:w="815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8010"/>
        <w:gridCol w:w="70"/>
      </w:tblGrid>
      <w:tr w:rsidR="00AB3679" w:rsidRPr="00AB3679" w14:paraId="7C8E0652" w14:textId="77777777" w:rsidTr="006D1396">
        <w:trPr>
          <w:gridAfter w:val="1"/>
          <w:wAfter w:w="70" w:type="dxa"/>
          <w:trHeight w:val="644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3ACB17" w14:textId="17C130EA" w:rsidR="00AB3679" w:rsidRPr="00AB3679" w:rsidRDefault="00AB3679" w:rsidP="006D1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B3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ritten comments clustered by topics (translated from German):</w:t>
            </w:r>
          </w:p>
        </w:tc>
      </w:tr>
      <w:tr w:rsidR="00AB3679" w:rsidRPr="00AB3679" w14:paraId="540C5E50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5773D" w14:textId="697E41BE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nexitis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commendation</w:t>
            </w:r>
          </w:p>
        </w:tc>
      </w:tr>
      <w:tr w:rsidR="00AB3679" w:rsidRPr="00AB3679" w14:paraId="657F2B4B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B0657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nexitis</w:t>
            </w:r>
            <w:proofErr w:type="spellEnd"/>
          </w:p>
        </w:tc>
      </w:tr>
      <w:tr w:rsidR="00AB3679" w:rsidRPr="00AB3679" w14:paraId="316D1DA9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CC778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ndylodiscitis</w:t>
            </w:r>
          </w:p>
        </w:tc>
      </w:tr>
      <w:tr w:rsidR="00AB3679" w:rsidRPr="00AB3679" w14:paraId="2318A913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7B8C8" w14:textId="2BAD13D4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apy duration for spondylodiscitis</w:t>
            </w:r>
          </w:p>
        </w:tc>
      </w:tr>
      <w:tr w:rsidR="00AB3679" w:rsidRPr="00AB3679" w14:paraId="1A9951AB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AFE45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erebral infections</w:t>
            </w:r>
          </w:p>
        </w:tc>
      </w:tr>
      <w:tr w:rsidR="00AB3679" w:rsidRPr="00AB3679" w14:paraId="2D809D5F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ED43B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apy duration for intracranial infections</w:t>
            </w:r>
          </w:p>
        </w:tc>
      </w:tr>
      <w:tr w:rsidR="00AB3679" w:rsidRPr="00AB3679" w14:paraId="49339BB7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2195B" w14:textId="29DE84E2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k of specific recommendations for neurosurgical infections</w:t>
            </w:r>
          </w:p>
        </w:tc>
      </w:tr>
      <w:tr w:rsidR="00AB3679" w:rsidRPr="00AB3679" w14:paraId="28AB1823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98549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icillin: dose adjustment in chronic kidney disease in therapy of Meningitis/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sterial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ningitis</w:t>
            </w:r>
          </w:p>
        </w:tc>
      </w:tr>
      <w:tr w:rsidR="00AB3679" w:rsidRPr="00AB3679" w14:paraId="47302ACF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9CFA8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ingitis</w:t>
            </w:r>
          </w:p>
        </w:tc>
      </w:tr>
      <w:tr w:rsidR="00AB3679" w:rsidRPr="00AB3679" w14:paraId="48837BF1" w14:textId="77777777" w:rsidTr="006D1396">
        <w:trPr>
          <w:gridBefore w:val="1"/>
          <w:wBefore w:w="70" w:type="dxa"/>
          <w:trHeight w:val="94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72BAE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biotic therapy of meningitis seems in selected cases to be dosed  too high (Situations with limited cell count, low risk of bacterial genesis, not differentiated enough)</w:t>
            </w:r>
          </w:p>
        </w:tc>
      </w:tr>
      <w:tr w:rsidR="00AB3679" w:rsidRPr="00AB3679" w14:paraId="05132D98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69C32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socomial Meningitis/ device associated CSF-effect: primary carbapenem-therapy instead of cephalosporins are in my opinion an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therapy</w:t>
            </w:r>
            <w:proofErr w:type="spellEnd"/>
          </w:p>
        </w:tc>
      </w:tr>
      <w:tr w:rsidR="00AB3679" w:rsidRPr="00AB3679" w14:paraId="7023BFB7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8C469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ningitis: discontinuation of Dexamethasone when no proof of </w:t>
            </w:r>
          </w:p>
        </w:tc>
      </w:tr>
      <w:tr w:rsidR="00AB3679" w:rsidRPr="00AB3679" w14:paraId="696284C9" w14:textId="77777777" w:rsidTr="006D1396">
        <w:trPr>
          <w:gridBefore w:val="1"/>
          <w:wBefore w:w="70" w:type="dxa"/>
          <w:trHeight w:val="43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ECBF0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ingococci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; Ampicillin and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opene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usor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stead of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mittendly</w:t>
            </w:r>
            <w:proofErr w:type="spellEnd"/>
          </w:p>
        </w:tc>
      </w:tr>
      <w:tr w:rsidR="00AB3679" w:rsidRPr="00AB3679" w14:paraId="5383C1C5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D019E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insic resistance of Enterococci for gastro intestinal infections</w:t>
            </w:r>
          </w:p>
        </w:tc>
      </w:tr>
      <w:tr w:rsidR="00AB3679" w:rsidRPr="00AB3679" w14:paraId="1BE08411" w14:textId="77777777" w:rsidTr="006D1396">
        <w:trPr>
          <w:gridBefore w:val="1"/>
          <w:wBefore w:w="70" w:type="dxa"/>
          <w:trHeight w:val="94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D8553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uideline for bile tract infections: among our patients with biliary sepsis there is a relevant proportion of enterococcal infections, therefore the combination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fotaxi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ronidazol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s problematic</w:t>
            </w:r>
          </w:p>
        </w:tc>
      </w:tr>
      <w:tr w:rsidR="00AB3679" w:rsidRPr="00AB3679" w14:paraId="54F33D43" w14:textId="77777777" w:rsidTr="006D1396">
        <w:trPr>
          <w:gridBefore w:val="1"/>
          <w:wBefore w:w="70" w:type="dxa"/>
          <w:trHeight w:val="48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73B86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TI: after multiple consultations with urology recommendation of Ciprofloxacin</w:t>
            </w:r>
          </w:p>
        </w:tc>
      </w:tr>
      <w:tr w:rsidR="00AB3679" w:rsidRPr="00AB3679" w14:paraId="22C61955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210AB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 111: UTI: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fixi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s not available, Ampicillin/Sulbactam for E. coli usually only intermediate in the antibiogram</w:t>
            </w:r>
          </w:p>
        </w:tc>
      </w:tr>
      <w:tr w:rsidR="00AB3679" w:rsidRPr="00AB3679" w14:paraId="7426C9FB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6A7F9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ral alternatives for pyelonephritis </w:t>
            </w:r>
          </w:p>
        </w:tc>
      </w:tr>
      <w:tr w:rsidR="00AB3679" w:rsidRPr="00AB3679" w14:paraId="47F6AC21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F89D0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ransrectal prostate biopsy</w:t>
            </w:r>
          </w:p>
        </w:tc>
      </w:tr>
      <w:tr w:rsidR="00AB3679" w:rsidRPr="00AB3679" w14:paraId="08C166EC" w14:textId="77777777" w:rsidTr="006D1396">
        <w:trPr>
          <w:gridBefore w:val="1"/>
          <w:wBefore w:w="70" w:type="dxa"/>
          <w:trHeight w:val="94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65756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sibly reevaluation of dose adjustment for chronic kidney disease --&gt; risk of underdosing? For instance no renal dose adjustment for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lacta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tibiotics in the first 48h or the like. </w:t>
            </w:r>
          </w:p>
        </w:tc>
      </w:tr>
      <w:tr w:rsidR="00AB3679" w:rsidRPr="00AB3679" w14:paraId="5ECB1CB6" w14:textId="77777777" w:rsidTr="006D1396">
        <w:trPr>
          <w:gridBefore w:val="1"/>
          <w:wBefore w:w="70" w:type="dxa"/>
          <w:trHeight w:val="94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615B1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r zoster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thalmicus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erapy we usually use at maximum 7.5mg/kg bodyweight, since that is enough in the vast majority of cases, escalation is still possible and the higher dose causes more side effects. </w:t>
            </w:r>
          </w:p>
        </w:tc>
      </w:tr>
      <w:tr w:rsidR="00AB3679" w:rsidRPr="00AB3679" w14:paraId="36271DC6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9643C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r zoster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thalmicus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ithout eye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volvment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in otherwise healthy patients a dose of 5-7.5mg/kg bodyweight is sufficient.</w:t>
            </w:r>
          </w:p>
        </w:tc>
      </w:tr>
      <w:tr w:rsidR="00AB3679" w:rsidRPr="00AB3679" w14:paraId="5287A115" w14:textId="77777777" w:rsidTr="006D1396">
        <w:trPr>
          <w:gridBefore w:val="1"/>
          <w:wBefore w:w="70" w:type="dxa"/>
          <w:trHeight w:val="94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E15D1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e usually treat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legmones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ith Ampicillin/Sulbactam + Clindamycin because of the increased tissue penetration as opposed to only Ampicillin and Clindamycin</w:t>
            </w:r>
          </w:p>
        </w:tc>
      </w:tr>
      <w:tr w:rsidR="00AB3679" w:rsidRPr="00AB3679" w14:paraId="5C81E082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B7846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P: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inopenicillin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lacta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hibitor or 3a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ahlosporin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; for increased risk of multidrug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itance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peracellin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zobacta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r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bapene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AB3679" w:rsidRPr="00AB3679" w14:paraId="66CADE96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EB536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o few oral alternatives</w:t>
            </w:r>
          </w:p>
        </w:tc>
      </w:tr>
      <w:tr w:rsidR="00AB3679" w:rsidRPr="00AB3679" w14:paraId="5707AD56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A1802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metimes not enough recommendations, e.g. when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ble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rug intolerances or other contraindications are present</w:t>
            </w:r>
          </w:p>
        </w:tc>
      </w:tr>
      <w:tr w:rsidR="00AB3679" w:rsidRPr="00AB3679" w14:paraId="5ACC978E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1A750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 97 repetition in surgeries is contradictory ("1-2fold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flife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" vs. e.g. after "3-4h" for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furoxim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flife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70min)) </w:t>
            </w:r>
          </w:p>
        </w:tc>
      </w:tr>
      <w:tr w:rsidR="00AB3679" w:rsidRPr="00AB3679" w14:paraId="0824A0A6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F0736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bapenems as perioperative prophylaxis in rectal surgery </w:t>
            </w:r>
          </w:p>
        </w:tc>
      </w:tr>
      <w:tr w:rsidR="00AB3679" w:rsidRPr="00AB3679" w14:paraId="5D872EAB" w14:textId="77777777" w:rsidTr="006D1396">
        <w:trPr>
          <w:gridBefore w:val="1"/>
          <w:wBefore w:w="70" w:type="dxa"/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3C7DE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oice of substances, application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v.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oral</w:t>
            </w:r>
          </w:p>
        </w:tc>
      </w:tr>
      <w:tr w:rsidR="00AB3679" w:rsidRPr="00AB3679" w14:paraId="3D60033C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6379B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indamycin 3 x 600mg for </w:t>
            </w:r>
            <w:proofErr w:type="spellStart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crotising</w:t>
            </w:r>
            <w:proofErr w:type="spellEnd"/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sciitis (dosage too low) and Vancomycin orally for Clostridium difficile infections (initial dose too high)</w:t>
            </w:r>
          </w:p>
        </w:tc>
      </w:tr>
      <w:tr w:rsidR="00AB3679" w:rsidRPr="00AB3679" w14:paraId="7F0DBB17" w14:textId="77777777" w:rsidTr="006D1396">
        <w:trPr>
          <w:gridBefore w:val="1"/>
          <w:wBefore w:w="70" w:type="dxa"/>
          <w:trHeight w:val="63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8EB0B" w14:textId="77777777" w:rsidR="00AB3679" w:rsidRPr="006D1396" w:rsidRDefault="00AB3679" w:rsidP="006D13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se recommendations for neonatological infections are not granular enough, time gaps have to be dependent on the gestational age and the live age.</w:t>
            </w:r>
          </w:p>
        </w:tc>
      </w:tr>
    </w:tbl>
    <w:p w14:paraId="5C0D1CF3" w14:textId="530E0996" w:rsidR="006456F6" w:rsidRPr="00213E09" w:rsidRDefault="006456F6" w:rsidP="002552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456F6" w:rsidRPr="00213E0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01E960" w14:textId="77777777" w:rsidR="005F0529" w:rsidRDefault="005F0529" w:rsidP="006456F6">
      <w:pPr>
        <w:spacing w:after="0" w:line="240" w:lineRule="auto"/>
      </w:pPr>
      <w:r>
        <w:separator/>
      </w:r>
    </w:p>
  </w:endnote>
  <w:endnote w:type="continuationSeparator" w:id="0">
    <w:p w14:paraId="7D68BBED" w14:textId="77777777" w:rsidR="005F0529" w:rsidRDefault="005F0529" w:rsidP="00645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646885"/>
      <w:docPartObj>
        <w:docPartGallery w:val="Page Numbers (Bottom of Page)"/>
        <w:docPartUnique/>
      </w:docPartObj>
    </w:sdtPr>
    <w:sdtEndPr/>
    <w:sdtContent>
      <w:p w14:paraId="0975394E" w14:textId="76818B42" w:rsidR="00AB3679" w:rsidRDefault="00AB3679" w:rsidP="009265E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3A4E" w:rsidRPr="00213A4E">
          <w:rPr>
            <w:noProof/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45E613" w14:textId="77777777" w:rsidR="005F0529" w:rsidRDefault="005F0529" w:rsidP="006456F6">
      <w:pPr>
        <w:spacing w:after="0" w:line="240" w:lineRule="auto"/>
      </w:pPr>
      <w:r>
        <w:separator/>
      </w:r>
    </w:p>
  </w:footnote>
  <w:footnote w:type="continuationSeparator" w:id="0">
    <w:p w14:paraId="04A80E52" w14:textId="77777777" w:rsidR="005F0529" w:rsidRDefault="005F0529" w:rsidP="00645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0047B"/>
    <w:multiLevelType w:val="hybridMultilevel"/>
    <w:tmpl w:val="076AA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B6EC1"/>
    <w:multiLevelType w:val="hybridMultilevel"/>
    <w:tmpl w:val="65E6874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4E764E23"/>
    <w:multiLevelType w:val="hybridMultilevel"/>
    <w:tmpl w:val="8EF015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C7A61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45BFE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A1A75"/>
    <w:multiLevelType w:val="hybridMultilevel"/>
    <w:tmpl w:val="760E6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26CED"/>
    <w:multiLevelType w:val="hybridMultilevel"/>
    <w:tmpl w:val="40B4C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F1772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72444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8"/>
  </w:num>
  <w:num w:numId="5">
    <w:abstractNumId w:val="7"/>
  </w:num>
  <w:num w:numId="6">
    <w:abstractNumId w:val="0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2EB"/>
    <w:rsid w:val="0000740F"/>
    <w:rsid w:val="00016CAB"/>
    <w:rsid w:val="00027D78"/>
    <w:rsid w:val="00035954"/>
    <w:rsid w:val="0005616A"/>
    <w:rsid w:val="00063F16"/>
    <w:rsid w:val="00082436"/>
    <w:rsid w:val="000835B7"/>
    <w:rsid w:val="000B0644"/>
    <w:rsid w:val="000E003D"/>
    <w:rsid w:val="000E3E7D"/>
    <w:rsid w:val="000F7951"/>
    <w:rsid w:val="001513FA"/>
    <w:rsid w:val="00162ED5"/>
    <w:rsid w:val="00171697"/>
    <w:rsid w:val="00177446"/>
    <w:rsid w:val="00182810"/>
    <w:rsid w:val="001B2D0C"/>
    <w:rsid w:val="001B5BF4"/>
    <w:rsid w:val="001C1444"/>
    <w:rsid w:val="0020619A"/>
    <w:rsid w:val="00210DC2"/>
    <w:rsid w:val="00213A4E"/>
    <w:rsid w:val="00213E09"/>
    <w:rsid w:val="002366EB"/>
    <w:rsid w:val="002552EB"/>
    <w:rsid w:val="002630DE"/>
    <w:rsid w:val="00274D3E"/>
    <w:rsid w:val="002A0392"/>
    <w:rsid w:val="002D6B5A"/>
    <w:rsid w:val="002D6F12"/>
    <w:rsid w:val="002F5CB8"/>
    <w:rsid w:val="00301F6C"/>
    <w:rsid w:val="003069F2"/>
    <w:rsid w:val="00322F1A"/>
    <w:rsid w:val="003238F0"/>
    <w:rsid w:val="00336CEE"/>
    <w:rsid w:val="003E60BB"/>
    <w:rsid w:val="003F4836"/>
    <w:rsid w:val="0041028D"/>
    <w:rsid w:val="0043349C"/>
    <w:rsid w:val="00457916"/>
    <w:rsid w:val="004670D1"/>
    <w:rsid w:val="004B0045"/>
    <w:rsid w:val="004B3852"/>
    <w:rsid w:val="004F4642"/>
    <w:rsid w:val="005051DF"/>
    <w:rsid w:val="00560810"/>
    <w:rsid w:val="005708C2"/>
    <w:rsid w:val="005939B5"/>
    <w:rsid w:val="005B0384"/>
    <w:rsid w:val="005F0529"/>
    <w:rsid w:val="006456F6"/>
    <w:rsid w:val="00650453"/>
    <w:rsid w:val="006A5094"/>
    <w:rsid w:val="006D1396"/>
    <w:rsid w:val="006D6790"/>
    <w:rsid w:val="00762780"/>
    <w:rsid w:val="0076567E"/>
    <w:rsid w:val="00776F2F"/>
    <w:rsid w:val="007956C4"/>
    <w:rsid w:val="007C2EF7"/>
    <w:rsid w:val="007C5CE7"/>
    <w:rsid w:val="00817B2B"/>
    <w:rsid w:val="008205AE"/>
    <w:rsid w:val="00877682"/>
    <w:rsid w:val="008D70EC"/>
    <w:rsid w:val="00923E6B"/>
    <w:rsid w:val="009265EF"/>
    <w:rsid w:val="00934010"/>
    <w:rsid w:val="009352B6"/>
    <w:rsid w:val="00951694"/>
    <w:rsid w:val="00971085"/>
    <w:rsid w:val="00994AC0"/>
    <w:rsid w:val="009A4719"/>
    <w:rsid w:val="009D2E63"/>
    <w:rsid w:val="00A01390"/>
    <w:rsid w:val="00A1438C"/>
    <w:rsid w:val="00AB3679"/>
    <w:rsid w:val="00AE6C83"/>
    <w:rsid w:val="00AF7407"/>
    <w:rsid w:val="00B05331"/>
    <w:rsid w:val="00B62585"/>
    <w:rsid w:val="00B70DE3"/>
    <w:rsid w:val="00B743C6"/>
    <w:rsid w:val="00BB0A98"/>
    <w:rsid w:val="00BC3888"/>
    <w:rsid w:val="00BD660B"/>
    <w:rsid w:val="00BE0E92"/>
    <w:rsid w:val="00BE137D"/>
    <w:rsid w:val="00C019ED"/>
    <w:rsid w:val="00C16F8A"/>
    <w:rsid w:val="00C20E40"/>
    <w:rsid w:val="00C652C7"/>
    <w:rsid w:val="00C75CA9"/>
    <w:rsid w:val="00D21753"/>
    <w:rsid w:val="00D30554"/>
    <w:rsid w:val="00D93827"/>
    <w:rsid w:val="00DB7750"/>
    <w:rsid w:val="00E31600"/>
    <w:rsid w:val="00E4089C"/>
    <w:rsid w:val="00E55400"/>
    <w:rsid w:val="00E66A8A"/>
    <w:rsid w:val="00E82EFC"/>
    <w:rsid w:val="00EC59B6"/>
    <w:rsid w:val="00ED5AC7"/>
    <w:rsid w:val="00ED5FC5"/>
    <w:rsid w:val="00F10C1E"/>
    <w:rsid w:val="00F40F79"/>
    <w:rsid w:val="00F65CE1"/>
    <w:rsid w:val="00F7510D"/>
    <w:rsid w:val="00FE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B6F6"/>
  <w15:docId w15:val="{42C5F73C-25B6-40FF-AC4C-96A53348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552EB"/>
    <w:rPr>
      <w:color w:val="0000FF"/>
      <w:u w:val="single"/>
    </w:rPr>
  </w:style>
  <w:style w:type="paragraph" w:customStyle="1" w:styleId="msonormal0">
    <w:name w:val="msonormal"/>
    <w:basedOn w:val="Standard"/>
    <w:rsid w:val="00255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2552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de-DE" w:eastAsia="de-DE"/>
    </w:rPr>
  </w:style>
  <w:style w:type="paragraph" w:customStyle="1" w:styleId="font6">
    <w:name w:val="font6"/>
    <w:basedOn w:val="Standard"/>
    <w:rsid w:val="002552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u w:val="single"/>
      <w:lang w:val="de-DE" w:eastAsia="de-DE"/>
    </w:rPr>
  </w:style>
  <w:style w:type="paragraph" w:customStyle="1" w:styleId="xl70">
    <w:name w:val="xl70"/>
    <w:basedOn w:val="Standard"/>
    <w:rsid w:val="002552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Standard"/>
    <w:rsid w:val="002552EB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Standard"/>
    <w:rsid w:val="002552EB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rsid w:val="002552EB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2">
    <w:name w:val="xl8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85">
    <w:name w:val="xl85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6">
    <w:name w:val="xl8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0">
    <w:name w:val="xl9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1">
    <w:name w:val="xl9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2">
    <w:name w:val="xl9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93">
    <w:name w:val="xl9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4">
    <w:name w:val="xl9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95">
    <w:name w:val="xl9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6">
    <w:name w:val="xl96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7">
    <w:name w:val="xl9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8">
    <w:name w:val="xl9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99">
    <w:name w:val="xl99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0">
    <w:name w:val="xl10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1">
    <w:name w:val="xl10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02">
    <w:name w:val="xl10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3">
    <w:name w:val="xl10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4">
    <w:name w:val="xl10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5">
    <w:name w:val="xl10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6">
    <w:name w:val="xl10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7">
    <w:name w:val="xl107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8">
    <w:name w:val="xl108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09">
    <w:name w:val="xl109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0">
    <w:name w:val="xl11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1">
    <w:name w:val="xl11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2">
    <w:name w:val="xl11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3">
    <w:name w:val="xl11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14">
    <w:name w:val="xl11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5">
    <w:name w:val="xl115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6">
    <w:name w:val="xl11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7">
    <w:name w:val="xl117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8">
    <w:name w:val="xl118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19">
    <w:name w:val="xl119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0">
    <w:name w:val="xl120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1">
    <w:name w:val="xl12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2">
    <w:name w:val="xl12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3">
    <w:name w:val="xl12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124">
    <w:name w:val="xl12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125">
    <w:name w:val="xl12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126">
    <w:name w:val="xl12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127">
    <w:name w:val="xl12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8">
    <w:name w:val="xl12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645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56F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45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56F6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F16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54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54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540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54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5400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171697"/>
    <w:pPr>
      <w:ind w:left="720"/>
      <w:contextualSpacing/>
    </w:pPr>
  </w:style>
  <w:style w:type="paragraph" w:styleId="berarbeitung">
    <w:name w:val="Revision"/>
    <w:hidden/>
    <w:uiPriority w:val="99"/>
    <w:semiHidden/>
    <w:rsid w:val="0041028D"/>
    <w:pPr>
      <w:spacing w:after="0" w:line="240" w:lineRule="auto"/>
    </w:pPr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C3888"/>
    <w:pPr>
      <w:tabs>
        <w:tab w:val="left" w:pos="454"/>
      </w:tabs>
      <w:spacing w:after="0"/>
      <w:ind w:left="454" w:hanging="454"/>
    </w:pPr>
    <w:rPr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C3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6F3AD-5B3B-4A4B-9E11-8C581F3EA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Schönherr</dc:creator>
  <cp:lastModifiedBy>Lübbert, Christoph</cp:lastModifiedBy>
  <cp:revision>6</cp:revision>
  <cp:lastPrinted>2020-06-23T17:56:00Z</cp:lastPrinted>
  <dcterms:created xsi:type="dcterms:W3CDTF">2020-09-26T10:46:00Z</dcterms:created>
  <dcterms:modified xsi:type="dcterms:W3CDTF">2020-09-26T17:24:00Z</dcterms:modified>
</cp:coreProperties>
</file>